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624D3" w14:textId="3B733825" w:rsidR="000B5118" w:rsidRPr="00EF0B0C" w:rsidRDefault="00F313F0" w:rsidP="00F313F0">
      <w:pPr>
        <w:spacing w:line="480" w:lineRule="auto"/>
        <w:ind w:left="63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     </w:t>
      </w:r>
      <w:r w:rsidR="00653DA5">
        <w:rPr>
          <w:rFonts w:ascii="Arial" w:hAnsi="Arial" w:cs="Arial"/>
          <w:b/>
        </w:rPr>
        <w:t xml:space="preserve">S6 </w:t>
      </w:r>
      <w:bookmarkStart w:id="0" w:name="_GoBack"/>
      <w:bookmarkEnd w:id="0"/>
      <w:r w:rsidR="00EF0B0C" w:rsidRPr="00BD5591">
        <w:rPr>
          <w:rFonts w:ascii="Arial" w:hAnsi="Arial" w:cs="Arial"/>
          <w:b/>
        </w:rPr>
        <w:t xml:space="preserve">Table. </w:t>
      </w:r>
      <w:r w:rsidR="00EF0B0C">
        <w:rPr>
          <w:rFonts w:ascii="Arial" w:hAnsi="Arial" w:cs="Arial"/>
          <w:b/>
        </w:rPr>
        <w:t>Isogenic mutants generated in this study</w:t>
      </w:r>
    </w:p>
    <w:p w14:paraId="64FFAAD6" w14:textId="77777777" w:rsidR="00D52933" w:rsidRDefault="00D5293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1"/>
        <w:gridCol w:w="1453"/>
        <w:gridCol w:w="989"/>
        <w:gridCol w:w="989"/>
      </w:tblGrid>
      <w:tr w:rsidR="00D52933" w:rsidRPr="0041567A" w14:paraId="2C0E3E9A" w14:textId="77777777" w:rsidTr="006024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9BB12" w14:textId="77777777" w:rsidR="00D52933" w:rsidRPr="0041567A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genic 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6BBF0" w14:textId="77777777" w:rsidR="00174004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 w:rsidRPr="0041567A">
              <w:rPr>
                <w:b/>
                <w:sz w:val="20"/>
                <w:szCs w:val="20"/>
              </w:rPr>
              <w:t xml:space="preserve">Number of Ts </w:t>
            </w:r>
          </w:p>
          <w:p w14:paraId="0A9A6787" w14:textId="6E24A2CD" w:rsidR="00D52933" w:rsidRPr="0041567A" w:rsidRDefault="00D52933" w:rsidP="00DE4975">
            <w:pPr>
              <w:jc w:val="center"/>
              <w:rPr>
                <w:b/>
                <w:i/>
                <w:sz w:val="20"/>
                <w:szCs w:val="20"/>
                <w:vertAlign w:val="subscript"/>
              </w:rPr>
            </w:pPr>
            <w:r w:rsidRPr="0041567A">
              <w:rPr>
                <w:b/>
                <w:sz w:val="20"/>
                <w:szCs w:val="20"/>
              </w:rPr>
              <w:t>in HT</w:t>
            </w:r>
            <w:r w:rsidRPr="0041567A">
              <w:rPr>
                <w:b/>
                <w:i/>
                <w:sz w:val="20"/>
                <w:szCs w:val="20"/>
                <w:vertAlign w:val="subscript"/>
              </w:rPr>
              <w:t>Spy1336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24C2E" w14:textId="77777777" w:rsidR="00D52933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 w:rsidRPr="0041567A">
              <w:rPr>
                <w:b/>
                <w:i/>
                <w:sz w:val="20"/>
                <w:szCs w:val="20"/>
              </w:rPr>
              <w:t>Spy1336</w:t>
            </w:r>
            <w:r w:rsidRPr="0041567A">
              <w:rPr>
                <w:b/>
                <w:sz w:val="20"/>
                <w:szCs w:val="20"/>
              </w:rPr>
              <w:t xml:space="preserve"> </w:t>
            </w:r>
          </w:p>
          <w:p w14:paraId="01B16C03" w14:textId="77777777" w:rsidR="00D52933" w:rsidRPr="0041567A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 w:rsidRPr="0041567A">
              <w:rPr>
                <w:b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966C4" w14:textId="77777777" w:rsidR="00D52933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 w:rsidRPr="0041567A">
              <w:rPr>
                <w:b/>
                <w:i/>
                <w:sz w:val="20"/>
                <w:szCs w:val="20"/>
              </w:rPr>
              <w:t>Spy1337</w:t>
            </w:r>
            <w:r w:rsidRPr="0041567A">
              <w:rPr>
                <w:b/>
                <w:sz w:val="20"/>
                <w:szCs w:val="20"/>
              </w:rPr>
              <w:t xml:space="preserve"> </w:t>
            </w:r>
          </w:p>
          <w:p w14:paraId="48381F1C" w14:textId="77777777" w:rsidR="00D52933" w:rsidRPr="0041567A" w:rsidRDefault="00D52933" w:rsidP="00DE4975">
            <w:pPr>
              <w:jc w:val="center"/>
              <w:rPr>
                <w:b/>
                <w:sz w:val="20"/>
                <w:szCs w:val="20"/>
              </w:rPr>
            </w:pPr>
            <w:r w:rsidRPr="0041567A">
              <w:rPr>
                <w:b/>
                <w:sz w:val="20"/>
                <w:szCs w:val="20"/>
              </w:rPr>
              <w:t>present</w:t>
            </w:r>
          </w:p>
        </w:tc>
      </w:tr>
      <w:tr w:rsidR="00D52933" w:rsidRPr="0041567A" w14:paraId="30301246" w14:textId="77777777" w:rsidTr="006024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9847416" w14:textId="77777777" w:rsidR="00D52933" w:rsidRPr="00602457" w:rsidRDefault="00D52933" w:rsidP="00DE4975">
            <w:pPr>
              <w:jc w:val="right"/>
              <w:rPr>
                <w:b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9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6372D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F8241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4C756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 w:rsidR="00D52933" w:rsidRPr="0041567A" w14:paraId="095C67BA" w14:textId="77777777" w:rsidTr="00602457">
        <w:trPr>
          <w:jc w:val="center"/>
        </w:trPr>
        <w:tc>
          <w:tcPr>
            <w:tcW w:w="0" w:type="auto"/>
          </w:tcPr>
          <w:p w14:paraId="3F39CDB6" w14:textId="77777777" w:rsidR="00D52933" w:rsidRPr="00602457" w:rsidRDefault="00D52933" w:rsidP="00DE4975">
            <w:pPr>
              <w:jc w:val="right"/>
              <w:rPr>
                <w:b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10T</w:t>
            </w:r>
          </w:p>
        </w:tc>
        <w:tc>
          <w:tcPr>
            <w:tcW w:w="0" w:type="auto"/>
          </w:tcPr>
          <w:p w14:paraId="2795A77E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3476796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14:paraId="555DC506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 w:rsidR="00D52933" w:rsidRPr="0041567A" w14:paraId="5AC1D349" w14:textId="77777777" w:rsidTr="00602457">
        <w:trPr>
          <w:jc w:val="center"/>
        </w:trPr>
        <w:tc>
          <w:tcPr>
            <w:tcW w:w="0" w:type="auto"/>
          </w:tcPr>
          <w:p w14:paraId="3903F74E" w14:textId="77777777" w:rsidR="00D52933" w:rsidRPr="00602457" w:rsidRDefault="00D52933" w:rsidP="00DE4975">
            <w:pPr>
              <w:jc w:val="right"/>
              <w:rPr>
                <w:b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11T</w:t>
            </w:r>
          </w:p>
        </w:tc>
        <w:tc>
          <w:tcPr>
            <w:tcW w:w="0" w:type="auto"/>
          </w:tcPr>
          <w:p w14:paraId="68332FAB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EB8A624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14:paraId="5CCA5F96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 w:rsidR="00D52933" w:rsidRPr="0041567A" w14:paraId="68269DBF" w14:textId="77777777" w:rsidTr="00602457">
        <w:trPr>
          <w:jc w:val="center"/>
        </w:trPr>
        <w:tc>
          <w:tcPr>
            <w:tcW w:w="0" w:type="auto"/>
          </w:tcPr>
          <w:p w14:paraId="58D37088" w14:textId="77777777" w:rsidR="00D52933" w:rsidRPr="00602457" w:rsidRDefault="00D52933" w:rsidP="00DE4975">
            <w:pPr>
              <w:jc w:val="right"/>
              <w:rPr>
                <w:b/>
                <w:i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10T-</w:t>
            </w:r>
            <w:r w:rsidRPr="00B97643">
              <w:rPr>
                <w:rFonts w:ascii="Symbol" w:hAnsi="Symbol"/>
                <w:b/>
                <w:sz w:val="20"/>
                <w:szCs w:val="20"/>
              </w:rPr>
              <w:t></w:t>
            </w:r>
            <w:r w:rsidRPr="00602457">
              <w:rPr>
                <w:b/>
                <w:i/>
                <w:sz w:val="20"/>
                <w:szCs w:val="20"/>
              </w:rPr>
              <w:t>Spy1336</w:t>
            </w:r>
          </w:p>
        </w:tc>
        <w:tc>
          <w:tcPr>
            <w:tcW w:w="0" w:type="auto"/>
          </w:tcPr>
          <w:p w14:paraId="42910984" w14:textId="77777777" w:rsidR="00D52933" w:rsidRDefault="00D52933" w:rsidP="00DE4975">
            <w:pPr>
              <w:jc w:val="center"/>
            </w:pPr>
            <w:r w:rsidRPr="000219FA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126ED4F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6AE02A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 w:rsidR="00D52933" w:rsidRPr="0041567A" w14:paraId="6E2D855E" w14:textId="77777777" w:rsidTr="00602457">
        <w:trPr>
          <w:jc w:val="center"/>
        </w:trPr>
        <w:tc>
          <w:tcPr>
            <w:tcW w:w="0" w:type="auto"/>
          </w:tcPr>
          <w:p w14:paraId="2C7E9735" w14:textId="77777777" w:rsidR="00D52933" w:rsidRPr="00602457" w:rsidRDefault="00D52933" w:rsidP="00DE4975">
            <w:pPr>
              <w:jc w:val="right"/>
              <w:rPr>
                <w:b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10T</w:t>
            </w:r>
            <w:r w:rsidRPr="00602457">
              <w:rPr>
                <w:b/>
                <w:i/>
                <w:sz w:val="20"/>
                <w:szCs w:val="20"/>
              </w:rPr>
              <w:t>-</w:t>
            </w:r>
            <w:r w:rsidRPr="00B97643">
              <w:rPr>
                <w:rFonts w:ascii="Symbol" w:hAnsi="Symbol"/>
                <w:b/>
                <w:sz w:val="20"/>
                <w:szCs w:val="20"/>
              </w:rPr>
              <w:t></w:t>
            </w:r>
            <w:r w:rsidRPr="00602457">
              <w:rPr>
                <w:b/>
                <w:i/>
                <w:sz w:val="20"/>
                <w:szCs w:val="20"/>
              </w:rPr>
              <w:t>Spy1337</w:t>
            </w:r>
          </w:p>
        </w:tc>
        <w:tc>
          <w:tcPr>
            <w:tcW w:w="0" w:type="auto"/>
          </w:tcPr>
          <w:p w14:paraId="0F7B9889" w14:textId="77777777" w:rsidR="00D52933" w:rsidRDefault="00D52933" w:rsidP="00DE4975">
            <w:pPr>
              <w:jc w:val="center"/>
            </w:pPr>
            <w:r w:rsidRPr="000219FA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3976FCD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  <w:tc>
          <w:tcPr>
            <w:tcW w:w="0" w:type="auto"/>
          </w:tcPr>
          <w:p w14:paraId="33A8CF82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52933" w:rsidRPr="0041567A" w14:paraId="7234A084" w14:textId="77777777" w:rsidTr="00602457">
        <w:trPr>
          <w:jc w:val="center"/>
        </w:trPr>
        <w:tc>
          <w:tcPr>
            <w:tcW w:w="0" w:type="auto"/>
          </w:tcPr>
          <w:p w14:paraId="63624A80" w14:textId="7FD270F3" w:rsidR="00D52933" w:rsidRPr="00602457" w:rsidRDefault="00D52933" w:rsidP="00DE4975">
            <w:pPr>
              <w:jc w:val="right"/>
              <w:rPr>
                <w:b/>
                <w:sz w:val="20"/>
                <w:szCs w:val="20"/>
              </w:rPr>
            </w:pPr>
            <w:r w:rsidRPr="00602457">
              <w:rPr>
                <w:b/>
                <w:sz w:val="20"/>
                <w:szCs w:val="20"/>
              </w:rPr>
              <w:t>MGAS27961-10T-</w:t>
            </w:r>
            <w:r w:rsidRPr="00B97643">
              <w:rPr>
                <w:rFonts w:ascii="Symbol" w:hAnsi="Symbol"/>
                <w:b/>
                <w:sz w:val="20"/>
                <w:szCs w:val="20"/>
              </w:rPr>
              <w:t></w:t>
            </w:r>
            <w:r w:rsidRPr="00602457">
              <w:rPr>
                <w:b/>
                <w:i/>
                <w:sz w:val="20"/>
                <w:szCs w:val="20"/>
              </w:rPr>
              <w:t>Spy1336</w:t>
            </w:r>
            <w:r w:rsidR="00403D5F">
              <w:rPr>
                <w:b/>
                <w:sz w:val="20"/>
                <w:szCs w:val="20"/>
              </w:rPr>
              <w:t>/</w:t>
            </w:r>
            <w:r w:rsidRPr="00B97643">
              <w:rPr>
                <w:rFonts w:ascii="Symbol" w:hAnsi="Symbol"/>
                <w:b/>
                <w:sz w:val="20"/>
                <w:szCs w:val="20"/>
              </w:rPr>
              <w:t></w:t>
            </w:r>
            <w:r w:rsidRPr="00602457">
              <w:rPr>
                <w:b/>
                <w:i/>
                <w:sz w:val="20"/>
                <w:szCs w:val="20"/>
              </w:rPr>
              <w:t>Spy1336</w:t>
            </w:r>
          </w:p>
        </w:tc>
        <w:tc>
          <w:tcPr>
            <w:tcW w:w="0" w:type="auto"/>
          </w:tcPr>
          <w:p w14:paraId="4CD10B4F" w14:textId="77777777" w:rsidR="00D52933" w:rsidRDefault="00D52933" w:rsidP="00DE4975">
            <w:pPr>
              <w:jc w:val="center"/>
            </w:pPr>
            <w:r w:rsidRPr="000219FA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AABA461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CDC612" w14:textId="77777777" w:rsidR="00D52933" w:rsidRPr="0041567A" w:rsidRDefault="00D52933" w:rsidP="00DE4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67FECB15" w14:textId="77777777" w:rsidR="00D52933" w:rsidRDefault="00D52933"/>
    <w:sectPr w:rsidR="00D52933" w:rsidSect="00A92A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67A"/>
    <w:rsid w:val="000B5118"/>
    <w:rsid w:val="00174004"/>
    <w:rsid w:val="00403D5F"/>
    <w:rsid w:val="0041567A"/>
    <w:rsid w:val="00602457"/>
    <w:rsid w:val="00653DA5"/>
    <w:rsid w:val="00962125"/>
    <w:rsid w:val="00A92A12"/>
    <w:rsid w:val="00B97643"/>
    <w:rsid w:val="00D52933"/>
    <w:rsid w:val="00EF0B0C"/>
    <w:rsid w:val="00F3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80BE94"/>
  <w14:defaultImageDpi w14:val="300"/>
  <w15:docId w15:val="{91426DF3-C187-374B-8EAD-E9DF0D3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1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5</Characters>
  <Application>Microsoft Office Word</Application>
  <DocSecurity>0</DocSecurity>
  <Lines>2</Lines>
  <Paragraphs>1</Paragraphs>
  <ScaleCrop>false</ScaleCrop>
  <Company>Methodist Research Institut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Eraso, Jesus</cp:lastModifiedBy>
  <cp:revision>11</cp:revision>
  <dcterms:created xsi:type="dcterms:W3CDTF">2019-02-25T19:55:00Z</dcterms:created>
  <dcterms:modified xsi:type="dcterms:W3CDTF">2019-10-08T23:22:00Z</dcterms:modified>
</cp:coreProperties>
</file>